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8895" w14:textId="77777777" w:rsidR="00375F45" w:rsidRPr="00457698" w:rsidRDefault="00375F45" w:rsidP="00375F4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5769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5. Access to sanitation facilities according to the JMP Service Ladder among participating </w:t>
      </w:r>
      <w:proofErr w:type="spellStart"/>
      <w:r w:rsidRPr="00457698">
        <w:rPr>
          <w:rFonts w:ascii="Times New Roman" w:hAnsi="Times New Roman" w:cs="Times New Roman"/>
          <w:b/>
          <w:bCs/>
          <w:color w:val="auto"/>
          <w:sz w:val="24"/>
          <w:szCs w:val="24"/>
        </w:rPr>
        <w:t>Korail</w:t>
      </w:r>
      <w:proofErr w:type="spellEnd"/>
      <w:r w:rsidRPr="0045769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lum residents during normal vs. water-logging periods (overall and stratified by socioeconomic </w:t>
      </w:r>
      <w:proofErr w:type="spellStart"/>
      <w:r w:rsidRPr="00457698">
        <w:rPr>
          <w:rFonts w:ascii="Times New Roman" w:hAnsi="Times New Roman" w:cs="Times New Roman"/>
          <w:b/>
          <w:bCs/>
          <w:color w:val="auto"/>
          <w:sz w:val="24"/>
          <w:szCs w:val="24"/>
        </w:rPr>
        <w:t>tertile</w:t>
      </w:r>
      <w:proofErr w:type="spellEnd"/>
      <w:r w:rsidRPr="00457698">
        <w:rPr>
          <w:rFonts w:ascii="Times New Roman" w:hAnsi="Times New Roman" w:cs="Times New Roman"/>
          <w:b/>
          <w:bCs/>
          <w:color w:val="auto"/>
          <w:sz w:val="24"/>
          <w:szCs w:val="24"/>
        </w:rPr>
        <w:t>)</w:t>
      </w:r>
    </w:p>
    <w:tbl>
      <w:tblPr>
        <w:tblW w:w="9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5"/>
        <w:gridCol w:w="1350"/>
        <w:gridCol w:w="1389"/>
        <w:gridCol w:w="1324"/>
        <w:gridCol w:w="1084"/>
        <w:gridCol w:w="1247"/>
      </w:tblGrid>
      <w:tr w:rsidR="00457698" w:rsidRPr="00457698" w14:paraId="157D0C44" w14:textId="77777777" w:rsidTr="00CA29C2">
        <w:trPr>
          <w:cantSplit/>
          <w:trHeight w:val="422"/>
          <w:tblHeader/>
        </w:trPr>
        <w:tc>
          <w:tcPr>
            <w:tcW w:w="2785" w:type="dxa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E7754E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3727424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 period</w:t>
            </w:r>
          </w:p>
        </w:tc>
        <w:tc>
          <w:tcPr>
            <w:tcW w:w="6394" w:type="dxa"/>
            <w:gridSpan w:val="5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8BD52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-logging period</w:t>
            </w:r>
          </w:p>
        </w:tc>
      </w:tr>
      <w:tr w:rsidR="00457698" w:rsidRPr="00457698" w14:paraId="2F7AB710" w14:textId="77777777" w:rsidTr="00CA29C2">
        <w:trPr>
          <w:cantSplit/>
          <w:trHeight w:val="1379"/>
        </w:trPr>
        <w:tc>
          <w:tcPr>
            <w:tcW w:w="278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4C5109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CDB948" w14:textId="77777777" w:rsidR="00375F45" w:rsidRPr="00457698" w:rsidDel="00FA6F6A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ic</w:t>
            </w: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249F878" w14:textId="77777777" w:rsidR="00375F45" w:rsidRPr="00457698" w:rsidRDefault="00375F45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mited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3ACDCA1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mproved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03CDCA0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en defecation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08CCAFA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57698" w:rsidRPr="00457698" w14:paraId="7FB5EF76" w14:textId="77777777" w:rsidTr="00CA29C2">
        <w:trPr>
          <w:cantSplit/>
          <w:trHeight w:val="62"/>
        </w:trPr>
        <w:tc>
          <w:tcPr>
            <w:tcW w:w="278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CDB928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Pr="00457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84)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44ECE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76 (90.5%)</w:t>
            </w:r>
          </w:p>
        </w:tc>
        <w:tc>
          <w:tcPr>
            <w:tcW w:w="1389" w:type="dxa"/>
            <w:shd w:val="clear" w:color="auto" w:fill="auto"/>
          </w:tcPr>
          <w:p w14:paraId="1B421F2F" w14:textId="77777777" w:rsidR="00375F45" w:rsidRPr="00457698" w:rsidRDefault="00375F45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8 (9.5%)</w:t>
            </w:r>
          </w:p>
        </w:tc>
        <w:tc>
          <w:tcPr>
            <w:tcW w:w="1324" w:type="dxa"/>
            <w:shd w:val="clear" w:color="auto" w:fill="auto"/>
          </w:tcPr>
          <w:p w14:paraId="52B314C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3B320EA9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0A692B7C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457698" w:rsidRPr="00457698" w14:paraId="3B9C9DB3" w14:textId="77777777" w:rsidTr="00CA29C2">
        <w:trPr>
          <w:cantSplit/>
          <w:trHeight w:val="62"/>
        </w:trPr>
        <w:tc>
          <w:tcPr>
            <w:tcW w:w="278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083A6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299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B71B7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13 (4.3%)</w:t>
            </w:r>
          </w:p>
        </w:tc>
        <w:tc>
          <w:tcPr>
            <w:tcW w:w="1389" w:type="dxa"/>
            <w:shd w:val="clear" w:color="auto" w:fill="auto"/>
          </w:tcPr>
          <w:p w14:paraId="6AA6A6B6" w14:textId="77777777" w:rsidR="00375F45" w:rsidRPr="00457698" w:rsidRDefault="00375F45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286 (95.7%)</w:t>
            </w:r>
          </w:p>
        </w:tc>
        <w:tc>
          <w:tcPr>
            <w:tcW w:w="1324" w:type="dxa"/>
            <w:shd w:val="clear" w:color="auto" w:fill="auto"/>
          </w:tcPr>
          <w:p w14:paraId="1656814A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0FAAC05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24A07B08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7698" w:rsidRPr="00457698" w14:paraId="61783F0C" w14:textId="77777777" w:rsidTr="00CA29C2">
        <w:trPr>
          <w:cantSplit/>
          <w:trHeight w:val="62"/>
        </w:trPr>
        <w:tc>
          <w:tcPr>
            <w:tcW w:w="278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5AB3EC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Unimproved (n=0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51AA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  <w:shd w:val="clear" w:color="auto" w:fill="auto"/>
          </w:tcPr>
          <w:p w14:paraId="7ACD7D05" w14:textId="77777777" w:rsidR="00375F45" w:rsidRPr="00457698" w:rsidRDefault="00375F45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38422AA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5D6BB3B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07DA6C45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7698" w:rsidRPr="00457698" w14:paraId="2CF34F80" w14:textId="77777777" w:rsidTr="00CA29C2">
        <w:trPr>
          <w:cantSplit/>
          <w:trHeight w:val="62"/>
        </w:trPr>
        <w:tc>
          <w:tcPr>
            <w:tcW w:w="278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17A119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Open defecation (n=0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8C31F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  <w:shd w:val="clear" w:color="auto" w:fill="auto"/>
          </w:tcPr>
          <w:p w14:paraId="1364E00B" w14:textId="77777777" w:rsidR="00375F45" w:rsidRPr="00457698" w:rsidRDefault="00375F45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1FF3B248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630B350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3FFECC6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7698" w:rsidRPr="00457698" w14:paraId="3C3ED7E0" w14:textId="77777777" w:rsidTr="00CA29C2">
        <w:trPr>
          <w:trHeight w:val="347"/>
        </w:trPr>
        <w:tc>
          <w:tcPr>
            <w:tcW w:w="278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DA610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ong participants in the first </w:t>
            </w:r>
            <w:proofErr w:type="spellStart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127 households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186F02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7167663B" w14:textId="77777777" w:rsidR="00375F45" w:rsidRPr="00457698" w:rsidRDefault="00375F45" w:rsidP="00CA29C2">
            <w:pPr>
              <w:spacing w:after="0" w:line="480" w:lineRule="auto"/>
              <w:ind w:left="4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26C9E2B7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2A0B54EF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0FC60F1F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7698" w:rsidRPr="00457698" w14:paraId="4440AEC0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EC8E61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Pr="00457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11)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1F0F8D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10 (90.9%)</w:t>
            </w:r>
          </w:p>
        </w:tc>
        <w:tc>
          <w:tcPr>
            <w:tcW w:w="1389" w:type="dxa"/>
          </w:tcPr>
          <w:p w14:paraId="71A49F2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324" w:type="dxa"/>
          </w:tcPr>
          <w:p w14:paraId="5379F8ED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094F75A4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4860CA6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457698" w:rsidRPr="00457698" w14:paraId="466E27FC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7CC87B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116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23CA29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4 (3.4%)</w:t>
            </w:r>
          </w:p>
        </w:tc>
        <w:tc>
          <w:tcPr>
            <w:tcW w:w="1389" w:type="dxa"/>
          </w:tcPr>
          <w:p w14:paraId="4E0F589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112 (96.6%)</w:t>
            </w:r>
          </w:p>
        </w:tc>
        <w:tc>
          <w:tcPr>
            <w:tcW w:w="1324" w:type="dxa"/>
          </w:tcPr>
          <w:p w14:paraId="3DC59788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6053029D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6B98227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026E8D56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00CDC9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3465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020DC1BC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64CE0C22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4FB44F1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534B14EC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584E7469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30C96C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Open defecation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AC226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7EAFD48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3A793176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566B3D6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6B207C5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364898B0" w14:textId="77777777" w:rsidTr="00CA29C2">
        <w:tc>
          <w:tcPr>
            <w:tcW w:w="278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D4CE83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ong participants in the second </w:t>
            </w:r>
            <w:proofErr w:type="spellStart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130 households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0366CA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348AF5C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52039515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6E7B238A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050F47F8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3BEFDBAF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165621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Pr="00457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27)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F300AF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23 (85.2%)</w:t>
            </w:r>
          </w:p>
        </w:tc>
        <w:tc>
          <w:tcPr>
            <w:tcW w:w="1389" w:type="dxa"/>
          </w:tcPr>
          <w:p w14:paraId="366E2B7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4 (14.8%)</w:t>
            </w:r>
          </w:p>
        </w:tc>
        <w:tc>
          <w:tcPr>
            <w:tcW w:w="1324" w:type="dxa"/>
          </w:tcPr>
          <w:p w14:paraId="3B8651A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2AF7D40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008CFDC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457698" w:rsidRPr="00457698" w14:paraId="20E3EA92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CBAB1A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103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700AA4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3 (2.9%)</w:t>
            </w:r>
          </w:p>
        </w:tc>
        <w:tc>
          <w:tcPr>
            <w:tcW w:w="1389" w:type="dxa"/>
          </w:tcPr>
          <w:p w14:paraId="18551BB5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100 (97.1%)</w:t>
            </w:r>
          </w:p>
        </w:tc>
        <w:tc>
          <w:tcPr>
            <w:tcW w:w="1324" w:type="dxa"/>
          </w:tcPr>
          <w:p w14:paraId="1414B856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79F07CF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19F681F2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5B512696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AAABB8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8A930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07373D9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6D41F58F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167661E4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569633E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30A02E2B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423F41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pen defecation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8176A2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14B0EC69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626A3D8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20C7458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17C30B96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29EF3485" w14:textId="77777777" w:rsidTr="00CA29C2">
        <w:tc>
          <w:tcPr>
            <w:tcW w:w="278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17F5B3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ong participants in the third </w:t>
            </w:r>
            <w:proofErr w:type="spellStart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457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126 households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3991D9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519CDFB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0A3E4313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19FE51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3E24EEF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57DC51F9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EA928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Pr="00457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46)</w:t>
            </w: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6C5161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43 (93.5%)</w:t>
            </w:r>
          </w:p>
        </w:tc>
        <w:tc>
          <w:tcPr>
            <w:tcW w:w="1389" w:type="dxa"/>
          </w:tcPr>
          <w:p w14:paraId="477AB4A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3 (6.5%)</w:t>
            </w:r>
          </w:p>
        </w:tc>
        <w:tc>
          <w:tcPr>
            <w:tcW w:w="1324" w:type="dxa"/>
          </w:tcPr>
          <w:p w14:paraId="49715045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1B214C99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678441C7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457698" w:rsidRPr="00457698" w14:paraId="56775B3D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19FC3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8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9AE1AC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6 (7.5%)</w:t>
            </w:r>
          </w:p>
        </w:tc>
        <w:tc>
          <w:tcPr>
            <w:tcW w:w="1389" w:type="dxa"/>
          </w:tcPr>
          <w:p w14:paraId="0AD03132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74 (92.5%)</w:t>
            </w:r>
          </w:p>
        </w:tc>
        <w:tc>
          <w:tcPr>
            <w:tcW w:w="1324" w:type="dxa"/>
          </w:tcPr>
          <w:p w14:paraId="6FFBF6FF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303F8F7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116E7B28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07F3BD7F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F4055B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7E57D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58FD9106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12B187EC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3FB81C10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1519558D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38DE9218" w14:textId="77777777" w:rsidTr="00CA29C2">
        <w:tc>
          <w:tcPr>
            <w:tcW w:w="27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B95840" w14:textId="77777777" w:rsidR="00375F45" w:rsidRPr="00457698" w:rsidRDefault="00375F45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 xml:space="preserve">Open defecation </w:t>
            </w: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7B620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89" w:type="dxa"/>
          </w:tcPr>
          <w:p w14:paraId="616D352F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359E2936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0F9FCDFE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00AE46CB" w14:textId="77777777" w:rsidR="00375F45" w:rsidRPr="00457698" w:rsidRDefault="00375F45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698" w:rsidRPr="00457698" w14:paraId="453C71FC" w14:textId="77777777" w:rsidTr="00CA29C2">
        <w:tc>
          <w:tcPr>
            <w:tcW w:w="9179" w:type="dxa"/>
            <w:gridSpan w:val="6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976CF9" w14:textId="77777777" w:rsidR="00375F45" w:rsidRPr="00457698" w:rsidRDefault="00375F45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698">
              <w:rPr>
                <w:rFonts w:ascii="Times New Roman" w:hAnsi="Times New Roman" w:cs="Times New Roman"/>
                <w:sz w:val="24"/>
                <w:szCs w:val="24"/>
              </w:rPr>
              <w:t>Breslow-Day Test p-value = 0.944</w:t>
            </w:r>
          </w:p>
        </w:tc>
      </w:tr>
    </w:tbl>
    <w:p w14:paraId="3AEDAF1B" w14:textId="77777777" w:rsidR="00375F45" w:rsidRPr="00457698" w:rsidRDefault="00375F45" w:rsidP="00375F45">
      <w:pPr>
        <w:pStyle w:val="Author"/>
        <w:spacing w:before="0" w:line="480" w:lineRule="auto"/>
        <w:jc w:val="left"/>
        <w:rPr>
          <w:rFonts w:cs="Times New Roman"/>
          <w:sz w:val="24"/>
          <w:szCs w:val="24"/>
        </w:rPr>
      </w:pPr>
      <w:bookmarkStart w:id="1" w:name="_Hlk194414561"/>
      <w:bookmarkEnd w:id="0"/>
      <w:r w:rsidRPr="00457698">
        <w:rPr>
          <w:rFonts w:cs="Times New Roman"/>
          <w:sz w:val="24"/>
          <w:szCs w:val="24"/>
          <w:vertAlign w:val="superscript"/>
        </w:rPr>
        <w:t>a</w:t>
      </w:r>
      <w:r w:rsidRPr="00457698">
        <w:rPr>
          <w:rFonts w:cs="Times New Roman"/>
          <w:sz w:val="24"/>
          <w:szCs w:val="24"/>
        </w:rPr>
        <w:t xml:space="preserve">May or may not include safely managed due to lack of data on disposal of excreta from onsite sanitation facilities </w:t>
      </w:r>
    </w:p>
    <w:bookmarkEnd w:id="1"/>
    <w:p w14:paraId="5BE9C0F1" w14:textId="4B63817D" w:rsidR="00593FED" w:rsidRPr="00457698" w:rsidRDefault="00375F45" w:rsidP="00375F45">
      <w:pPr>
        <w:rPr>
          <w:rFonts w:ascii="Times New Roman" w:hAnsi="Times New Roman" w:cs="Times New Roman"/>
        </w:rPr>
      </w:pPr>
      <w:proofErr w:type="spellStart"/>
      <w:r w:rsidRPr="0045769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57698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457698">
        <w:rPr>
          <w:rFonts w:ascii="Times New Roman" w:hAnsi="Times New Roman" w:cs="Times New Roman"/>
          <w:sz w:val="24"/>
          <w:szCs w:val="24"/>
        </w:rPr>
        <w:t xml:space="preserve"> on McNemar’s Test</w:t>
      </w:r>
      <w:r w:rsidRPr="00457698" w:rsidDel="00D5087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93FED" w:rsidRPr="0045769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136FE" w14:textId="77777777" w:rsidR="00BB3CBE" w:rsidRDefault="00BB3CBE" w:rsidP="00555B68">
      <w:pPr>
        <w:spacing w:after="0" w:line="240" w:lineRule="auto"/>
      </w:pPr>
      <w:r>
        <w:separator/>
      </w:r>
    </w:p>
  </w:endnote>
  <w:endnote w:type="continuationSeparator" w:id="0">
    <w:p w14:paraId="7FF351F2" w14:textId="77777777" w:rsidR="00BB3CBE" w:rsidRDefault="00BB3CBE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45A0B" w14:textId="77777777" w:rsidR="00BB3CBE" w:rsidRDefault="00BB3CBE" w:rsidP="00555B68">
      <w:pPr>
        <w:spacing w:after="0" w:line="240" w:lineRule="auto"/>
      </w:pPr>
      <w:r>
        <w:separator/>
      </w:r>
    </w:p>
  </w:footnote>
  <w:footnote w:type="continuationSeparator" w:id="0">
    <w:p w14:paraId="25D9D1B1" w14:textId="77777777" w:rsidR="00BB3CBE" w:rsidRDefault="00BB3CBE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4307A"/>
    <w:rsid w:val="00362DF6"/>
    <w:rsid w:val="00365CAC"/>
    <w:rsid w:val="00373D84"/>
    <w:rsid w:val="00375F45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1230"/>
    <w:rsid w:val="00446124"/>
    <w:rsid w:val="00452ACA"/>
    <w:rsid w:val="00457698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B68"/>
    <w:rsid w:val="005626EE"/>
    <w:rsid w:val="00565B74"/>
    <w:rsid w:val="00580BC6"/>
    <w:rsid w:val="00584819"/>
    <w:rsid w:val="00584A29"/>
    <w:rsid w:val="00593FED"/>
    <w:rsid w:val="005A2A87"/>
    <w:rsid w:val="005A3A8B"/>
    <w:rsid w:val="005B0D5A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410E"/>
    <w:rsid w:val="00815119"/>
    <w:rsid w:val="00825D41"/>
    <w:rsid w:val="008372DA"/>
    <w:rsid w:val="00837F66"/>
    <w:rsid w:val="00840872"/>
    <w:rsid w:val="00841400"/>
    <w:rsid w:val="00844448"/>
    <w:rsid w:val="0084485C"/>
    <w:rsid w:val="00855937"/>
    <w:rsid w:val="008658FB"/>
    <w:rsid w:val="0087130D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2772"/>
    <w:rsid w:val="00A227E1"/>
    <w:rsid w:val="00A40D4F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67D1A"/>
    <w:rsid w:val="00B71BB1"/>
    <w:rsid w:val="00B732DF"/>
    <w:rsid w:val="00B74E71"/>
    <w:rsid w:val="00B80E52"/>
    <w:rsid w:val="00B82558"/>
    <w:rsid w:val="00BA301B"/>
    <w:rsid w:val="00BB39F1"/>
    <w:rsid w:val="00BB3CBE"/>
    <w:rsid w:val="00BB3D12"/>
    <w:rsid w:val="00BB3D69"/>
    <w:rsid w:val="00BB4BD6"/>
    <w:rsid w:val="00BC3C70"/>
    <w:rsid w:val="00BC3CAE"/>
    <w:rsid w:val="00BC44A6"/>
    <w:rsid w:val="00BC49E9"/>
    <w:rsid w:val="00BC50C9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87A4F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C706E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F8"/>
  </w:style>
  <w:style w:type="paragraph" w:styleId="Heading1">
    <w:name w:val="heading 1"/>
    <w:basedOn w:val="Normal"/>
    <w:next w:val="Normal"/>
    <w:link w:val="Heading1Char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BodyText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F1E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E6C"/>
  </w:style>
  <w:style w:type="character" w:styleId="Hyperlink">
    <w:name w:val="Hyperlink"/>
    <w:basedOn w:val="DefaultParagraphFont"/>
    <w:uiPriority w:val="99"/>
    <w:unhideWhenUsed/>
    <w:rsid w:val="00E636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6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B9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9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B4560E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9A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68"/>
  </w:style>
  <w:style w:type="paragraph" w:styleId="Footer">
    <w:name w:val="footer"/>
    <w:basedOn w:val="Normal"/>
    <w:link w:val="Foot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68"/>
  </w:style>
  <w:style w:type="paragraph" w:styleId="ListParagraph">
    <w:name w:val="List Paragraph"/>
    <w:basedOn w:val="Normal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253</Characters>
  <Application>Microsoft Office Word</Application>
  <DocSecurity>0</DocSecurity>
  <Lines>156</Lines>
  <Paragraphs>11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cp:lastPrinted>2025-03-06T03:30:00Z</cp:lastPrinted>
  <dcterms:created xsi:type="dcterms:W3CDTF">2025-08-08T08:35:00Z</dcterms:created>
  <dcterms:modified xsi:type="dcterms:W3CDTF">2025-09-0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